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7119" w:type="dxa"/>
        <w:tblLook w:val="04A0" w:firstRow="1" w:lastRow="0" w:firstColumn="1" w:lastColumn="0" w:noHBand="0" w:noVBand="1"/>
      </w:tblPr>
      <w:tblGrid>
        <w:gridCol w:w="1843"/>
        <w:gridCol w:w="5245"/>
        <w:gridCol w:w="324"/>
        <w:gridCol w:w="1944"/>
        <w:gridCol w:w="1583"/>
        <w:gridCol w:w="6180"/>
      </w:tblGrid>
      <w:tr w:rsidR="00E01443" w:rsidRPr="00955B45" w14:paraId="5B8FFF9C" w14:textId="77777777" w:rsidTr="00B03980">
        <w:trPr>
          <w:trHeight w:val="360"/>
        </w:trPr>
        <w:tc>
          <w:tcPr>
            <w:tcW w:w="74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8F3C8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upplementary Table 1: Primers used in the current study.</w:t>
            </w:r>
          </w:p>
        </w:tc>
        <w:tc>
          <w:tcPr>
            <w:tcW w:w="3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D23C3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1BD16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</w:tr>
      <w:tr w:rsidR="00E01443" w:rsidRPr="00955B45" w14:paraId="1076AF08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DDF03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139AD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qu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E758B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2B36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quence</w:t>
            </w:r>
          </w:p>
        </w:tc>
      </w:tr>
      <w:tr w:rsidR="00E01443" w:rsidRPr="00955B45" w14:paraId="74B63F25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7569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1D21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 CTCCCGCGAGGCTTTGCTCTATGAA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489E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 forward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8FC5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AGGGCCTCTATGCTACCCA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0DFDC489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72B1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BAB4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TGAGCCCAGAAAGCGAAGGA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7365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 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A1AA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GCCAGTCCGTTCCTTCAAGA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4F373AA8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8413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B19A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 GTGCCACTCCCACTGTCCTTTCC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65F1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rb3 forward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B847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CGCCGAGACTACAGACCATAACC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5CC71DA9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2815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7A6E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 GGTGAGGTAGGGGAGCTGTCGTGAT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AEC5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rb3 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891D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GACGAAGAGCATCACAAGGAGG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73DAB4CE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CD9C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C51F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TTTGAACTGTGACCTCCAGCCCTTTA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FBDE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h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6A09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GGATCTCACCTTCCACCTTCTGC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55DDC4C8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455D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C472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TAAGAAGTCCCAGTGAGGGCTAAGA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2413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h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E4DD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TTCCCGATAATCTCCATCAGTTTCC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6433D1CC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05F9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gra1 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E8B7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GGGGAGTTCCTGCATCC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845B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h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62AA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TGATGATGGCTCTGGCTTTGA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233A7F9C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683D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gra1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B092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GGCCTTTCCGGCTTATCC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A4A9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h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B625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TGGCCGGACCTGGACTT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1A50701E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592B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pdh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83C3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CTCGTCCCGTAGACAAAATGG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B212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h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3B78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GAGCGTGCCTACATTCCC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4C82E0F5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FCC0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pdh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2107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TTGAGGTCAATGAAGGGGTCG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C3C4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h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EEDA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GAGGTGCCGAACATCAG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611404E5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06F2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β-actin 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59FE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CTAAGGCCAACCGTGAAA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2438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l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1BA4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GGAACAAGCCCTGAAAGTC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17429D02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B1DE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β-actin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8915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GAGCATAGCCCTCGTAGA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D8FF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l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9DE8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CAAACAAAGTAGATCCCAT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7D7FDBFC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1364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c1a 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CFF9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TGAGAACAAGACTATTGAGCGAACC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6BFB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mc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6502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TGTTGCTGGCCCTCCTGCT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7770BDEC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3FB8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c1a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4258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GGAGTGGCTGCCTTGGGTA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1544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mc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AFBD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CTCCGCCGACTCGTTCTCA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794811AB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05E3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x5b 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B8BF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GCAGGCTACTGGGCTGGAGA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44B6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hb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E558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GCATCACCTTCACCACCAGCA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781B3F34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CFDF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x5b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7680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TTGTTGCTGATGGACGGGAC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FA32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hb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2702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GGTCACAGGCCATTGGTTGAG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19893C5F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B908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x7a1 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4D95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GGCTCTGGTCCGGTCTT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39A0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shb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8990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GCATCTTATTCTGGTGCTG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3795199A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0EF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x7a1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620D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TGTACTGGGAGGTCATTGTC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3C4E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shb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3CEC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GGTACATACTTTCTGGGTATTG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2DEBE5F5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0A20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dea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5E05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CTGGTTACGCTGGTGCT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AAF9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hb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0566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TTTCTCCTTCCCTGTCGC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78424F7B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C1EB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dea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2D02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GCTATTCCCGATTTCTTTGGT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A15B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hb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1506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GGCTTGGTGCAGTAGTTG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7B020A44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2CC1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cs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A062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AATCTCCACGGTCTGTTC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B940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hr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AA97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TTACATGACTTCGGTCCC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047349F7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C160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cs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3E4A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TGCCCTTTCTCCCTTCTTC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827D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hr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B494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TAGATTTGTGCCTGGTG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423DEE61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450C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fam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BFAA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CCTCGTCTATCAGTCTTGTC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C296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p1b1 forward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C8A3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CCGAAGCCTCCCAAGAA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2A2C32CF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DEEC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fam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DBD9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TCCTTCTCCATACCCATCA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050D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p1b1 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88CF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GTATCCGCCCATCCCAAA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51BCEA6A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FF38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Pparg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0740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GACCACTCGCATTCCTT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D820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o1 forward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0E1B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CCCTGGTGTTGAACTTTG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771878F1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BEB8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arg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8D5B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CCACAGACTCGGCACTCA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C735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o1 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0C80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GCAGATCCTGCCCTCCTG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1DA0B93D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ABB8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ipoq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5030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TCTTAATCCTGCCCAGTCA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30EF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0A8E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GACATTCTCAGCGGACACC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657761B6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0FDC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ipoq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3554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TCCAACCTGCACAAGTTCC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9926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</w:t>
            </w:r>
            <w:proofErr w:type="spellEnd"/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4B80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TCCTTCAGGGCATTTCACA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05EAE3B2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78C2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bp4 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64B3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TTTGTGGGAACCTGGAAGC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DFAC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宋体" w:hAnsi="Times New Roman" w:cs="Times New Roman"/>
                <w:sz w:val="24"/>
                <w:szCs w:val="24"/>
              </w:rPr>
              <w:t>Ucp1 forward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AF9C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宋体" w:hAnsi="Times New Roman" w:cs="Times New Roman"/>
                <w:sz w:val="24"/>
                <w:szCs w:val="24"/>
              </w:rPr>
              <w:t>5′-GGCAGCCTACAGAGGTCGTG-3′</w:t>
            </w:r>
          </w:p>
        </w:tc>
      </w:tr>
      <w:tr w:rsidR="00E01443" w:rsidRPr="00955B45" w14:paraId="6EEFC796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C5FC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bp4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0F5E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CTGTCGTCTGCGGTGATT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532E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宋体" w:hAnsi="Times New Roman" w:cs="Times New Roman"/>
                <w:sz w:val="24"/>
                <w:szCs w:val="24"/>
              </w:rPr>
              <w:t>Ucp1 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D0DE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宋体" w:hAnsi="Times New Roman" w:cs="Times New Roman"/>
                <w:sz w:val="24"/>
                <w:szCs w:val="24"/>
              </w:rPr>
              <w:t>5′-CGTCGGTCCTTCCTTGGTG-3′</w:t>
            </w:r>
          </w:p>
        </w:tc>
      </w:tr>
      <w:tr w:rsidR="00E01443" w:rsidRPr="00955B45" w14:paraId="62F42AAB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B7C1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fp-Adgra1 forward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6777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TCGAGCTCAAGCTTCGAATTCAGAC</w:t>
            </w:r>
          </w:p>
          <w:p w14:paraId="3F141FEA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CCCAGGAAAACTGAGTC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2C21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CDNA3.1-Adgra1 </w:t>
            </w:r>
          </w:p>
          <w:p w14:paraId="1ABE927B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3DC6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AACGGGCCCTCTAGACTCGAGAGAC</w:t>
            </w:r>
          </w:p>
          <w:p w14:paraId="367C8B2E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CCCAGGAAAACTGAGTC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E01443" w:rsidRPr="00955B45" w14:paraId="3B273D0C" w14:textId="77777777" w:rsidTr="00DD71C8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BC7C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fp-Adgra1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BD21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-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GCGACCGGCCGGTGGATCCGC</w:t>
            </w:r>
          </w:p>
          <w:p w14:paraId="2D20A442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GTAGTTTCATTTTTCCAGG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48D3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CDNA3.1-Adgra1 </w:t>
            </w:r>
          </w:p>
          <w:p w14:paraId="34D8A01E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7417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TTGGTACCGAGCTCGGATCCCGC</w:t>
            </w:r>
          </w:p>
          <w:p w14:paraId="4F098459" w14:textId="77777777" w:rsidR="00E01443" w:rsidRPr="00955B45" w:rsidRDefault="00E01443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5B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GTAGTTTCATTTTTCCA-3</w:t>
            </w:r>
            <w:r w:rsidRPr="00955B4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DD71C8" w:rsidRPr="00AE4414" w14:paraId="0D4D6763" w14:textId="77777777" w:rsidTr="00B039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37789" w14:textId="64823E94" w:rsidR="00DD71C8" w:rsidRPr="00BF4F43" w:rsidRDefault="00DD71C8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F4F4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  <w:r w:rsidRPr="00BF4F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  <w:proofErr w:type="spellEnd"/>
            <w:r w:rsidRPr="00BF4F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D957D" w14:textId="7BCEBFB0" w:rsidR="00DD71C8" w:rsidRPr="00BF4F43" w:rsidRDefault="003567E7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F4F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TTAGGGCTGGGAAGGGTC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CCAA1" w14:textId="3257DF37" w:rsidR="00DD71C8" w:rsidRPr="00BF4F43" w:rsidRDefault="00DD71C8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F4F4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  <w:r w:rsidRPr="00BF4F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  <w:proofErr w:type="spellEnd"/>
            <w:r w:rsidRPr="00BF4F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7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663BE" w14:textId="16C322A8" w:rsidR="00DD71C8" w:rsidRPr="00BF4F43" w:rsidRDefault="003567E7" w:rsidP="00B0398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F4F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CGGGAGGTGCTATGTTAG</w:t>
            </w:r>
          </w:p>
        </w:tc>
      </w:tr>
    </w:tbl>
    <w:p w14:paraId="6B5DD2B8" w14:textId="77777777" w:rsidR="00E01443" w:rsidRPr="00AE4414" w:rsidRDefault="00E01443" w:rsidP="00E01443">
      <w:pPr>
        <w:rPr>
          <w:color w:val="FF0000"/>
        </w:rPr>
      </w:pPr>
    </w:p>
    <w:p w14:paraId="0CA50966" w14:textId="77777777" w:rsidR="00E01443" w:rsidRPr="00E01443" w:rsidRDefault="00E01443"/>
    <w:sectPr w:rsidR="00E01443" w:rsidRPr="00E01443" w:rsidSect="00E014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5B4E1D" w14:textId="77777777" w:rsidR="009D715E" w:rsidRDefault="009D715E" w:rsidP="00DD71C8">
      <w:r>
        <w:separator/>
      </w:r>
    </w:p>
  </w:endnote>
  <w:endnote w:type="continuationSeparator" w:id="0">
    <w:p w14:paraId="34BF2B8D" w14:textId="77777777" w:rsidR="009D715E" w:rsidRDefault="009D715E" w:rsidP="00DD7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085FBC" w14:textId="77777777" w:rsidR="009D715E" w:rsidRDefault="009D715E" w:rsidP="00DD71C8">
      <w:r>
        <w:separator/>
      </w:r>
    </w:p>
  </w:footnote>
  <w:footnote w:type="continuationSeparator" w:id="0">
    <w:p w14:paraId="0C321ED9" w14:textId="77777777" w:rsidR="009D715E" w:rsidRDefault="009D715E" w:rsidP="00DD7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443"/>
    <w:rsid w:val="0000674E"/>
    <w:rsid w:val="003567E7"/>
    <w:rsid w:val="005641DF"/>
    <w:rsid w:val="009D715E"/>
    <w:rsid w:val="00AE4414"/>
    <w:rsid w:val="00BF4F43"/>
    <w:rsid w:val="00DD71C8"/>
    <w:rsid w:val="00E01443"/>
    <w:rsid w:val="00E8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CA51A2"/>
  <w15:chartTrackingRefBased/>
  <w15:docId w15:val="{2720552A-0AE7-4DE8-8FCA-84E3AA571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4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1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71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71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2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hsjtu@outlook.com</dc:creator>
  <cp:keywords/>
  <dc:description/>
  <cp:lastModifiedBy>zhangxhsjtu@outlook.com</cp:lastModifiedBy>
  <cp:revision>5</cp:revision>
  <dcterms:created xsi:type="dcterms:W3CDTF">2020-11-19T09:51:00Z</dcterms:created>
  <dcterms:modified xsi:type="dcterms:W3CDTF">2021-02-25T03:24:00Z</dcterms:modified>
</cp:coreProperties>
</file>